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8" w:right="728" w:hanging="0"/>
        <w:jc w:val="both"/>
        <w:rPr>
          <w:lang w:val="en-GB"/>
        </w:rPr>
      </w:pPr>
      <w:r>
        <w:rPr>
          <w:b/>
          <w:lang w:val="en-GB"/>
        </w:rPr>
        <w:t>Table S5.</w:t>
      </w:r>
      <w:r>
        <w:rPr>
          <w:lang w:val="en-GB"/>
        </w:rPr>
        <w:t xml:space="preserve"> Clinical and neuropathological characteristics of ALS cases.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073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*</w:t>
            </w:r>
          </w:p>
        </w:tc>
        <w:tc>
          <w:tcPr>
            <w:tcW w:w="8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39 y/o male, rapidly progressive course, death from respiratory failure, pathology demonstrate neurofilament (NF) aggregate formation in motor neurons, degeneration of motor neurons in spinal cord and brainstem, with corticospinal tract (CST) degeneration; ubiquitinated inclusions present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*</w:t>
            </w:r>
          </w:p>
        </w:tc>
        <w:tc>
          <w:tcPr>
            <w:tcW w:w="8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78 y/o male. 1 year duration, clinically and neuropathologically ALS with inclusion formation (NF, ubiquitin)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*</w:t>
            </w:r>
          </w:p>
        </w:tc>
        <w:tc>
          <w:tcPr>
            <w:tcW w:w="8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5 y/o male, slowly progressive variant with initial </w:t>
            </w:r>
            <w:r>
              <w:rPr>
                <w:lang w:val="en-GB"/>
              </w:rPr>
              <w:t>lower motor neuron</w:t>
            </w:r>
            <w:r>
              <w:rPr>
                <w:lang w:val="en-US"/>
              </w:rPr>
              <w:t xml:space="preserve"> predominant features, ultimately </w:t>
            </w:r>
            <w:r>
              <w:rPr>
                <w:lang w:val="en-GB"/>
              </w:rPr>
              <w:t>upper motor neuron</w:t>
            </w:r>
            <w:r>
              <w:rPr>
                <w:lang w:val="en-US"/>
              </w:rPr>
              <w:t xml:space="preserve"> present, duration approx. 10 years; loss of CST and motor neurons throughout brainstem and spinal cord; considerable gliosis given the disease duration; few ubiquitin positive inclusions; markedly atrophic ventral roots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*</w:t>
            </w:r>
          </w:p>
        </w:tc>
        <w:tc>
          <w:tcPr>
            <w:tcW w:w="8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72 y/o male, approx. 3 year history, frontal and temporal cortex show mild superficial linear spongiosis, loss of Betz cells, pallor of CST, prominent ubiquitin inclusions in motor neurons both brainstem and spinal cord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*</w:t>
            </w:r>
          </w:p>
        </w:tc>
        <w:tc>
          <w:tcPr>
            <w:tcW w:w="8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54 y/o male, 3 year duration with behavioural presentation; severe loss of motor neurons, with remaining showing ubiquitin inclusions and eosinophilic bodies (Bunina), prominent loss of CST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67 y/o male, 3 years duration with upper and lower motor neuron involvement at 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presentation. Ubiquitin- and TDP-43-positive cytoplasmic inclusions in motor neurons throughout spinal cord and brainstem.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5 y/o male, clinically ALS and behavioral symptoms. 4 years history. Loss of motor neurons in spinal cord; ubiquitinated and TDP-43-positive inclusions in motor neurons.</w:t>
            </w:r>
          </w:p>
        </w:tc>
      </w:tr>
    </w:tbl>
    <w:p>
      <w:pPr>
        <w:pStyle w:val="Normal"/>
        <w:ind w:left="-98" w:right="973" w:hanging="0"/>
        <w:jc w:val="both"/>
        <w:rPr>
          <w:bCs/>
          <w:lang w:val="en-US"/>
        </w:rPr>
      </w:pPr>
      <w:r>
        <w:rPr>
          <w:lang w:val="en-US"/>
        </w:rPr>
        <w:t xml:space="preserve">All cases were negative for mutations in TDP-43 and SOD1. </w:t>
      </w:r>
      <w:r>
        <w:rPr>
          <w:bCs/>
          <w:lang w:val="en-US"/>
        </w:rPr>
        <w:t xml:space="preserve">*1-5 cases </w:t>
      </w:r>
      <w:r>
        <w:rPr>
          <w:lang w:val="en-US"/>
        </w:rPr>
        <w:t>were tested also for mutations in FUS/TLS</w:t>
      </w:r>
      <w:r>
        <w:rPr>
          <w:bCs/>
          <w:lang w:val="en-US"/>
        </w:rPr>
        <w:t xml:space="preserve"> and were negative. For 1-5 cases TDP-43 immunohistochemistry data are not available. </w:t>
      </w:r>
    </w:p>
    <w:p>
      <w:pPr>
        <w:pStyle w:val="Normal"/>
        <w:ind w:left="-98" w:right="728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left="588" w:right="1974" w:hanging="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1708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right="987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Verdana" w:hAnsi="Verdana" w:cs="Verdana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1:10:00Z</dcterms:created>
  <dc:creator>admin</dc:creator>
  <dc:description/>
  <cp:keywords/>
  <dc:language>en-US</dc:language>
  <cp:lastModifiedBy>admin</cp:lastModifiedBy>
  <dcterms:modified xsi:type="dcterms:W3CDTF">2009-11-04T11:11:00Z</dcterms:modified>
  <cp:revision>1</cp:revision>
  <dc:subject/>
  <dc:title/>
</cp:coreProperties>
</file>